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09"/>
        <w:gridCol w:w="709"/>
        <w:gridCol w:w="10701"/>
        <w:gridCol w:w="1281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153862E0" w:rsidR="00FB3483" w:rsidRPr="006637FF" w:rsidRDefault="00D96F87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0FF7AEC5" w:rsidR="00FB3483" w:rsidRPr="006637FF" w:rsidRDefault="00D96F87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390B51A4" w:rsidR="00FB3483" w:rsidRPr="006637FF" w:rsidRDefault="00D96F87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37F2F288" w:rsidR="00FB3483" w:rsidRPr="006637FF" w:rsidRDefault="00D96F87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5AA317D4" w:rsidR="00FB3483" w:rsidRPr="006637FF" w:rsidRDefault="00D96F87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0E3C6F33" w:rsidR="00FB3483" w:rsidRPr="006637FF" w:rsidRDefault="00D96F87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572338DD" w:rsidR="00FB3483" w:rsidRPr="006637FF" w:rsidRDefault="00D96F87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i.e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604717C3" w:rsidR="00FB3483" w:rsidRPr="006637FF" w:rsidRDefault="00D96F87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7EF24947" w:rsidR="00930A31" w:rsidRPr="006637FF" w:rsidRDefault="00D96F87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77777777" w:rsidR="00930A31" w:rsidRPr="006637FF" w:rsidRDefault="00930A31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3685F416" w:rsidR="00077B44" w:rsidRPr="006637FF" w:rsidRDefault="00D96F87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 (not applicable)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53F7A534" w:rsidR="00077B44" w:rsidRPr="006637FF" w:rsidRDefault="00D96F87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 (not applicable)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ssuyt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372: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="0077253C" w:rsidRPr="008F6C95">
        <w:rPr>
          <w:rFonts w:ascii="Arial" w:hAnsi="Arial" w:cs="Arial"/>
          <w:color w:val="auto"/>
          <w:sz w:val="20"/>
          <w:szCs w:val="20"/>
        </w:rPr>
        <w:t>: 10.1136/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bmj.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2CADDDD2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6" w:history="1">
        <w:r w:rsidR="00721B8F" w:rsidRPr="00721B8F">
          <w:rPr>
            <w:rStyle w:val="Hyperlink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C51FCC" w14:textId="77777777" w:rsidR="00F9420F" w:rsidRDefault="00F9420F">
      <w:r>
        <w:separator/>
      </w:r>
    </w:p>
  </w:endnote>
  <w:endnote w:type="continuationSeparator" w:id="0">
    <w:p w14:paraId="6F0C9C4F" w14:textId="77777777" w:rsidR="00F9420F" w:rsidRDefault="00F942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C643F7" w14:textId="77777777" w:rsidR="00F9420F" w:rsidRDefault="00F9420F">
      <w:r>
        <w:separator/>
      </w:r>
    </w:p>
  </w:footnote>
  <w:footnote w:type="continuationSeparator" w:id="0">
    <w:p w14:paraId="55CAEB90" w14:textId="77777777" w:rsidR="00F9420F" w:rsidRDefault="00F9420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470B6" w14:textId="59524894" w:rsidR="00947707" w:rsidRPr="00930A31" w:rsidRDefault="00F9420F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pict w14:anchorId="4F91DF83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1025" type="#_x0000_t75" alt="" style="position:absolute;left:0;text-align:left;margin-left:-2.55pt;margin-top:-8.8pt;width:36pt;height:33pt;z-index:1;mso-wrap-edited:f;mso-width-percent:0;mso-height-percent:0;mso-width-percent:0;mso-height-percent:0" wrapcoords="-450 0 -450 21109 21600 21109 21600 0 -450 0">
          <v:imagedata r:id="rId1" o:title=""/>
        </v:shape>
      </w:pict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56BAF"/>
    <w:rsid w:val="00077B44"/>
    <w:rsid w:val="00153D99"/>
    <w:rsid w:val="0018323E"/>
    <w:rsid w:val="00190C83"/>
    <w:rsid w:val="00246C93"/>
    <w:rsid w:val="00256BAF"/>
    <w:rsid w:val="002A2A06"/>
    <w:rsid w:val="003103C2"/>
    <w:rsid w:val="00323C0D"/>
    <w:rsid w:val="003516AD"/>
    <w:rsid w:val="00363B8D"/>
    <w:rsid w:val="003B79FF"/>
    <w:rsid w:val="00400A0B"/>
    <w:rsid w:val="00443C1D"/>
    <w:rsid w:val="00461576"/>
    <w:rsid w:val="004C1685"/>
    <w:rsid w:val="004E01A5"/>
    <w:rsid w:val="005078EE"/>
    <w:rsid w:val="00542221"/>
    <w:rsid w:val="00550BF1"/>
    <w:rsid w:val="0059028D"/>
    <w:rsid w:val="005979B8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B51910"/>
    <w:rsid w:val="00C15DF7"/>
    <w:rsid w:val="00CC30DD"/>
    <w:rsid w:val="00D804F5"/>
    <w:rsid w:val="00D95D84"/>
    <w:rsid w:val="00D96F87"/>
    <w:rsid w:val="00E22CB5"/>
    <w:rsid w:val="00E324A8"/>
    <w:rsid w:val="00E66E3A"/>
    <w:rsid w:val="00EB610E"/>
    <w:rsid w:val="00F67C14"/>
    <w:rsid w:val="00F9420F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DE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90</Words>
  <Characters>165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Microsoft Office User</cp:lastModifiedBy>
  <cp:revision>28</cp:revision>
  <cp:lastPrinted>2020-11-24T03:02:00Z</cp:lastPrinted>
  <dcterms:created xsi:type="dcterms:W3CDTF">2021-03-21T22:21:00Z</dcterms:created>
  <dcterms:modified xsi:type="dcterms:W3CDTF">2022-11-23T10:58:00Z</dcterms:modified>
</cp:coreProperties>
</file>